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423CA" w14:textId="77777777" w:rsidR="003320F9" w:rsidRDefault="00723D41" w:rsidP="00723D41">
      <w:pPr>
        <w:pStyle w:val="PlosOne3"/>
      </w:pPr>
      <w:r>
        <w:t>S</w:t>
      </w:r>
      <w:r w:rsidR="003320F9">
        <w:t>4</w:t>
      </w:r>
      <w:r>
        <w:t xml:space="preserve"> Table. </w:t>
      </w:r>
      <w:r w:rsidRPr="004B79A8">
        <w:t xml:space="preserve">Results of Spearman correlations </w:t>
      </w:r>
    </w:p>
    <w:p w14:paraId="286BCEBD" w14:textId="1D0C5B35" w:rsidR="00723D41" w:rsidRPr="003320F9" w:rsidRDefault="003320F9" w:rsidP="00723D41">
      <w:pPr>
        <w:pStyle w:val="PlosOne3"/>
        <w:rPr>
          <w:b w:val="0"/>
          <w:bCs w:val="0"/>
          <w:iCs/>
        </w:rPr>
      </w:pPr>
      <w:r>
        <w:rPr>
          <w:b w:val="0"/>
          <w:bCs w:val="0"/>
        </w:rPr>
        <w:t>Results of c</w:t>
      </w:r>
      <w:r w:rsidRPr="003320F9">
        <w:rPr>
          <w:b w:val="0"/>
          <w:bCs w:val="0"/>
        </w:rPr>
        <w:t xml:space="preserve">orrelations </w:t>
      </w:r>
      <w:r w:rsidR="00723D41" w:rsidRPr="003320F9">
        <w:rPr>
          <w:b w:val="0"/>
          <w:bCs w:val="0"/>
        </w:rPr>
        <w:t xml:space="preserve">between ratio Learn/Gen indicating children’s early attention to learning items rather than available options and their percentage of taxonomic answers. </w:t>
      </w:r>
    </w:p>
    <w:tbl>
      <w:tblPr>
        <w:tblStyle w:val="Grilledutableau"/>
        <w:tblW w:w="89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603"/>
        <w:gridCol w:w="1134"/>
        <w:gridCol w:w="1572"/>
        <w:gridCol w:w="1276"/>
        <w:gridCol w:w="1701"/>
      </w:tblGrid>
      <w:tr w:rsidR="00723D41" w14:paraId="06F345E5" w14:textId="77777777" w:rsidTr="00DA7778">
        <w:trPr>
          <w:jc w:val="center"/>
        </w:trPr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14:paraId="4AE6EEF1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7BEE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2706" w:type="dxa"/>
            <w:gridSpan w:val="2"/>
            <w:tcBorders>
              <w:left w:val="nil"/>
              <w:right w:val="nil"/>
            </w:tcBorders>
            <w:vAlign w:val="center"/>
          </w:tcPr>
          <w:p w14:paraId="21C40DEA" w14:textId="77777777" w:rsidR="00723D41" w:rsidRPr="00B54746" w:rsidRDefault="00723D41" w:rsidP="00DA7778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ar generalization</w:t>
            </w:r>
          </w:p>
        </w:tc>
        <w:tc>
          <w:tcPr>
            <w:tcW w:w="2977" w:type="dxa"/>
            <w:gridSpan w:val="2"/>
            <w:tcBorders>
              <w:left w:val="nil"/>
            </w:tcBorders>
          </w:tcPr>
          <w:p w14:paraId="7956832D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t generalization</w:t>
            </w:r>
          </w:p>
        </w:tc>
      </w:tr>
      <w:tr w:rsidR="00723D41" w14:paraId="6413A3B3" w14:textId="77777777" w:rsidTr="00DA7778">
        <w:trPr>
          <w:jc w:val="center"/>
        </w:trPr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14:paraId="3DCD0F13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81E2C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2706" w:type="dxa"/>
            <w:gridSpan w:val="2"/>
            <w:tcBorders>
              <w:left w:val="nil"/>
              <w:right w:val="nil"/>
            </w:tcBorders>
            <w:vAlign w:val="center"/>
          </w:tcPr>
          <w:p w14:paraId="5E3A68C1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taxonomic answers</w:t>
            </w:r>
          </w:p>
        </w:tc>
        <w:tc>
          <w:tcPr>
            <w:tcW w:w="2977" w:type="dxa"/>
            <w:gridSpan w:val="2"/>
            <w:tcBorders>
              <w:left w:val="nil"/>
            </w:tcBorders>
            <w:vAlign w:val="center"/>
          </w:tcPr>
          <w:p w14:paraId="01D1AE2D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of taxonomic answers</w:t>
            </w:r>
          </w:p>
        </w:tc>
      </w:tr>
      <w:tr w:rsidR="00723D41" w14:paraId="071B244D" w14:textId="77777777" w:rsidTr="00DA7778">
        <w:trPr>
          <w:jc w:val="center"/>
        </w:trPr>
        <w:tc>
          <w:tcPr>
            <w:tcW w:w="169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14:paraId="607C0270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s that lead to taxonomic answer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66F90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Ratio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A297DE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r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3AA8EE19" w14:textId="77777777" w:rsidR="00723D41" w:rsidRPr="004B79A8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4B79A8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C315BC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r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025D9A3" w14:textId="77777777" w:rsidR="00723D41" w:rsidRPr="004B79A8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4B79A8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</w:tr>
      <w:tr w:rsidR="00723D41" w14:paraId="528E1A18" w14:textId="77777777" w:rsidTr="00DA7778">
        <w:trPr>
          <w:jc w:val="center"/>
        </w:trPr>
        <w:tc>
          <w:tcPr>
            <w:tcW w:w="16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74C4888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8769D8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Learn/Gen</w:t>
            </w:r>
            <w:r w:rsidRPr="004B79A8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or,</w:t>
            </w:r>
            <w:r>
              <w:rPr>
                <w:rFonts w:ascii="Times New Roman" w:hAnsi="Times New Roman" w:cs="Times New Roman"/>
                <w:iCs/>
                <w:sz w:val="24"/>
                <w:vertAlign w:val="subscript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F42E2D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45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079C62B9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583F5AD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58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0274B69B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23D41" w14:paraId="5E0E6C7C" w14:textId="77777777" w:rsidTr="00DA7778">
        <w:trPr>
          <w:jc w:val="center"/>
        </w:trPr>
        <w:tc>
          <w:tcPr>
            <w:tcW w:w="16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08BF6FE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vAlign w:val="center"/>
          </w:tcPr>
          <w:p w14:paraId="048F4AD0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Learn/Gen</w:t>
            </w:r>
            <w:r w:rsidRPr="004B79A8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or,</w:t>
            </w:r>
            <w:r>
              <w:rPr>
                <w:rFonts w:ascii="Times New Roman" w:hAnsi="Times New Roman" w:cs="Times New Roman"/>
                <w:iCs/>
                <w:sz w:val="24"/>
                <w:vertAlign w:val="sub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35CD8E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33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131B78B6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FF29378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32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381022A9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23D41" w14:paraId="1A00A3C8" w14:textId="77777777" w:rsidTr="00DA7778">
        <w:trPr>
          <w:jc w:val="center"/>
        </w:trPr>
        <w:tc>
          <w:tcPr>
            <w:tcW w:w="16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A64A8A3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vAlign w:val="center"/>
          </w:tcPr>
          <w:p w14:paraId="32A65C05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Learn/Gen</w:t>
            </w:r>
            <w:r w:rsidRPr="004B79A8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or,</w:t>
            </w:r>
            <w:r>
              <w:rPr>
                <w:rFonts w:ascii="Times New Roman" w:hAnsi="Times New Roman" w:cs="Times New Roman"/>
                <w:iCs/>
                <w:sz w:val="24"/>
                <w:vertAlign w:val="subscript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24E763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22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29CD83F4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C4BE9F4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36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75B05F7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723D41" w14:paraId="240C4888" w14:textId="77777777" w:rsidTr="00DA7778">
        <w:trPr>
          <w:jc w:val="center"/>
        </w:trPr>
        <w:tc>
          <w:tcPr>
            <w:tcW w:w="16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597FB56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603" w:type="dxa"/>
            <w:tcBorders>
              <w:left w:val="nil"/>
              <w:right w:val="nil"/>
            </w:tcBorders>
            <w:vAlign w:val="center"/>
          </w:tcPr>
          <w:p w14:paraId="5291D740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Learn/Gen</w:t>
            </w:r>
            <w:r w:rsidRPr="004B79A8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or,</w:t>
            </w:r>
            <w:r>
              <w:rPr>
                <w:rFonts w:ascii="Times New Roman" w:hAnsi="Times New Roman" w:cs="Times New Roman"/>
                <w:iCs/>
                <w:sz w:val="24"/>
                <w:vertAlign w:val="subscript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FB9741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18</w:t>
            </w:r>
          </w:p>
        </w:tc>
        <w:tc>
          <w:tcPr>
            <w:tcW w:w="1572" w:type="dxa"/>
            <w:tcBorders>
              <w:left w:val="nil"/>
              <w:right w:val="nil"/>
            </w:tcBorders>
            <w:vAlign w:val="center"/>
          </w:tcPr>
          <w:p w14:paraId="31E66CC2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FE727A3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17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11E89E44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723D41" w14:paraId="22163947" w14:textId="77777777" w:rsidTr="00DA7778">
        <w:trPr>
          <w:jc w:val="center"/>
        </w:trPr>
        <w:tc>
          <w:tcPr>
            <w:tcW w:w="1690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6475B3B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</w:p>
        </w:tc>
        <w:tc>
          <w:tcPr>
            <w:tcW w:w="1603" w:type="dxa"/>
            <w:tcBorders>
              <w:left w:val="nil"/>
              <w:bottom w:val="nil"/>
              <w:right w:val="nil"/>
            </w:tcBorders>
            <w:vAlign w:val="center"/>
          </w:tcPr>
          <w:p w14:paraId="7A83A765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Learn/Gen</w:t>
            </w:r>
            <w:r w:rsidRPr="004B79A8">
              <w:rPr>
                <w:rFonts w:ascii="Times New Roman" w:hAnsi="Times New Roman" w:cs="Times New Roman"/>
                <w:iCs/>
                <w:sz w:val="24"/>
                <w:vertAlign w:val="subscript"/>
              </w:rPr>
              <w:t>Cor,</w:t>
            </w:r>
            <w:r>
              <w:rPr>
                <w:rFonts w:ascii="Times New Roman" w:hAnsi="Times New Roman" w:cs="Times New Roman"/>
                <w:iCs/>
                <w:sz w:val="24"/>
                <w:vertAlign w:val="subscript"/>
              </w:rPr>
              <w:t>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7B9BA0A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31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1B22DE49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3B66964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iCs/>
                <w:sz w:val="24"/>
              </w:rPr>
              <w:t>0.25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7F5F71F" w14:textId="77777777" w:rsidR="00723D41" w:rsidRDefault="00723D41" w:rsidP="00DA7778">
            <w:pPr>
              <w:spacing w:after="200" w:line="480" w:lineRule="auto"/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</w:tbl>
    <w:p w14:paraId="51FF6419" w14:textId="77777777" w:rsidR="00E727DB" w:rsidRDefault="00E727DB"/>
    <w:sectPr w:rsidR="00E727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DA0"/>
    <w:rsid w:val="001813C0"/>
    <w:rsid w:val="003320F9"/>
    <w:rsid w:val="00690D45"/>
    <w:rsid w:val="00723D41"/>
    <w:rsid w:val="007728B3"/>
    <w:rsid w:val="00A64DA0"/>
    <w:rsid w:val="00E7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167C8"/>
  <w15:chartTrackingRefBased/>
  <w15:docId w15:val="{A3CD75B2-2ADF-46C4-8E70-86EDB749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3D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A64DA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losOne3">
    <w:name w:val="PlosOne 3"/>
    <w:basedOn w:val="Normal"/>
    <w:link w:val="PlosOne3Car"/>
    <w:qFormat/>
    <w:rsid w:val="00A64DA0"/>
    <w:pPr>
      <w:spacing w:after="0" w:line="480" w:lineRule="auto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PlosOne3Car">
    <w:name w:val="PlosOne 3 Car"/>
    <w:basedOn w:val="Policepardfaut"/>
    <w:link w:val="PlosOne3"/>
    <w:rsid w:val="00A64DA0"/>
    <w:rPr>
      <w:rFonts w:ascii="Times New Roman" w:hAnsi="Times New Roman" w:cs="Times New Roman"/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498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tansbury</dc:creator>
  <cp:keywords/>
  <dc:description/>
  <cp:lastModifiedBy>Ella Stansbury</cp:lastModifiedBy>
  <cp:revision>4</cp:revision>
  <dcterms:created xsi:type="dcterms:W3CDTF">2022-12-23T09:25:00Z</dcterms:created>
  <dcterms:modified xsi:type="dcterms:W3CDTF">2024-02-17T07:51:00Z</dcterms:modified>
</cp:coreProperties>
</file>